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6B388" w14:textId="77777777" w:rsidR="00C95503" w:rsidRPr="00C7769A" w:rsidRDefault="00C95503" w:rsidP="00C95503">
      <w:pPr>
        <w:rPr>
          <w:rFonts w:ascii="Calibri" w:hAnsi="Calibri" w:cs="Calibri"/>
          <w:color w:val="000000"/>
        </w:rPr>
      </w:pPr>
      <w:r w:rsidRPr="00C7769A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upplementary Table</w:t>
      </w:r>
      <w:r w:rsidRPr="00C7769A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2</w:t>
      </w:r>
      <w:r w:rsidRPr="00C7769A">
        <w:rPr>
          <w:b/>
          <w:bCs/>
          <w:color w:val="000000" w:themeColor="text1"/>
        </w:rPr>
        <w:t xml:space="preserve">.  </w:t>
      </w:r>
      <w:r w:rsidRPr="00C7769A">
        <w:rPr>
          <w:color w:val="000000" w:themeColor="text1"/>
        </w:rPr>
        <w:t xml:space="preserve">Acres of corn planted in six states across the five-year period when haplotypes were assessed for this study. There was a notable decrease in corn acreage in the Carolinas in 2014 and 2015 (red). </w:t>
      </w:r>
      <w:r w:rsidRPr="00C7769A">
        <w:rPr>
          <w:rFonts w:ascii="Calibri" w:hAnsi="Calibri" w:cs="Calibri"/>
          <w:color w:val="000000"/>
        </w:rPr>
        <w:t>This data was retrieved from: </w:t>
      </w:r>
      <w:hyperlink r:id="rId4" w:tooltip="Original URL:&#10;https://quickstats.nass.usda.gov/&#10;&#10;Click to follow link." w:history="1">
        <w:r w:rsidRPr="00C7769A">
          <w:rPr>
            <w:rFonts w:ascii="Calibri" w:hAnsi="Calibri" w:cs="Calibri"/>
            <w:color w:val="0000FF"/>
            <w:u w:val="single"/>
          </w:rPr>
          <w:t>https://quickstats.nass.usda.gov/</w:t>
        </w:r>
      </w:hyperlink>
      <w:r w:rsidRPr="00C7769A">
        <w:rPr>
          <w:rFonts w:ascii="Calibri" w:hAnsi="Calibri" w:cs="Calibri"/>
          <w:color w:val="000000"/>
        </w:rPr>
        <w:t>.</w:t>
      </w:r>
    </w:p>
    <w:p w14:paraId="72125E91" w14:textId="77777777" w:rsidR="00C95503" w:rsidRPr="00C7769A" w:rsidRDefault="00C95503" w:rsidP="00C9550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eastAsiaTheme="minorHAnsi" w:hAnsi="Arial" w:cs="Arial"/>
          <w:color w:val="000000"/>
        </w:rPr>
      </w:pPr>
    </w:p>
    <w:tbl>
      <w:tblPr>
        <w:tblW w:w="6940" w:type="dxa"/>
        <w:tblLook w:val="04A0" w:firstRow="1" w:lastRow="0" w:firstColumn="1" w:lastColumn="0" w:noHBand="0" w:noVBand="1"/>
      </w:tblPr>
      <w:tblGrid>
        <w:gridCol w:w="516"/>
        <w:gridCol w:w="1300"/>
        <w:gridCol w:w="1300"/>
        <w:gridCol w:w="1300"/>
        <w:gridCol w:w="1300"/>
        <w:gridCol w:w="1300"/>
      </w:tblGrid>
      <w:tr w:rsidR="00C95503" w:rsidRPr="00C7769A" w14:paraId="27016592" w14:textId="77777777" w:rsidTr="00DD7B0F">
        <w:trPr>
          <w:trHeight w:val="340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CBC0" w14:textId="77777777" w:rsidR="00C95503" w:rsidRPr="00C7769A" w:rsidRDefault="00C95503" w:rsidP="00DD7B0F">
            <w:pPr>
              <w:rPr>
                <w:rFonts w:ascii="Arial" w:hAnsi="Arial" w:cs="Arial"/>
                <w:b/>
                <w:bCs/>
                <w:color w:val="212121"/>
                <w:sz w:val="32"/>
                <w:szCs w:val="3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4DF4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753D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78B5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7F89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850F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</w:tr>
      <w:tr w:rsidR="00C95503" w:rsidRPr="00C7769A" w14:paraId="6CCDAFD6" w14:textId="77777777" w:rsidTr="00DD7B0F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52B3" w14:textId="77777777" w:rsidR="00C95503" w:rsidRPr="00C7769A" w:rsidRDefault="00C95503" w:rsidP="00DD7B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3DE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7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26B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75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A9B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115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057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75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9FE4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80,000</w:t>
            </w:r>
          </w:p>
        </w:tc>
      </w:tr>
      <w:tr w:rsidR="00C95503" w:rsidRPr="00C7769A" w14:paraId="427685E3" w14:textId="77777777" w:rsidTr="00DD7B0F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A5EC" w14:textId="77777777" w:rsidR="00C95503" w:rsidRPr="00C7769A" w:rsidRDefault="00C95503" w:rsidP="00DD7B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07E9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345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1976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345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96F6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51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610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35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C6D4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330,000</w:t>
            </w:r>
          </w:p>
        </w:tc>
      </w:tr>
      <w:tr w:rsidR="00C95503" w:rsidRPr="00C7769A" w14:paraId="1EEF7E86" w14:textId="77777777" w:rsidTr="00DD7B0F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B42" w14:textId="77777777" w:rsidR="00C95503" w:rsidRPr="00C7769A" w:rsidRDefault="00C95503" w:rsidP="00DD7B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5BFD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87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F105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87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2D2D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93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E173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FF0000"/>
                <w:sz w:val="20"/>
                <w:szCs w:val="20"/>
              </w:rPr>
              <w:t>84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B44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FF0000"/>
                <w:sz w:val="20"/>
                <w:szCs w:val="20"/>
              </w:rPr>
              <w:t>790,000</w:t>
            </w:r>
          </w:p>
        </w:tc>
      </w:tr>
      <w:tr w:rsidR="00C95503" w:rsidRPr="00C7769A" w14:paraId="652BEDA2" w14:textId="77777777" w:rsidTr="00DD7B0F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A708" w14:textId="77777777" w:rsidR="00C95503" w:rsidRPr="00C7769A" w:rsidRDefault="00C95503" w:rsidP="00DD7B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BB44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36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05FC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33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45C6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35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A3BC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FF0000"/>
                <w:sz w:val="20"/>
                <w:szCs w:val="20"/>
              </w:rPr>
              <w:t>295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1EDE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FF0000"/>
                <w:sz w:val="20"/>
                <w:szCs w:val="20"/>
              </w:rPr>
              <w:t>295,000</w:t>
            </w:r>
          </w:p>
        </w:tc>
      </w:tr>
      <w:tr w:rsidR="00C95503" w:rsidRPr="00C7769A" w14:paraId="11C2191E" w14:textId="77777777" w:rsidTr="00DD7B0F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4886" w14:textId="77777777" w:rsidR="00C95503" w:rsidRPr="00C7769A" w:rsidRDefault="00C95503" w:rsidP="00DD7B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35E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1,42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6C32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1,46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C35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1,48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3243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1,46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1958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1,340,000</w:t>
            </w:r>
          </w:p>
        </w:tc>
      </w:tr>
      <w:tr w:rsidR="00C95503" w:rsidRPr="00241E06" w14:paraId="6A8088FD" w14:textId="77777777" w:rsidTr="00DD7B0F">
        <w:trPr>
          <w:trHeight w:val="32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46B3" w14:textId="77777777" w:rsidR="00C95503" w:rsidRPr="00C7769A" w:rsidRDefault="00C95503" w:rsidP="00DD7B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720B6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2,05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BE3B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1,85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CEA6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2,35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8A1D3" w14:textId="77777777" w:rsidR="00C95503" w:rsidRPr="00C7769A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2,25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0EAC" w14:textId="77777777" w:rsidR="00C95503" w:rsidRPr="00241E06" w:rsidRDefault="00C95503" w:rsidP="00DD7B0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769A">
              <w:rPr>
                <w:rFonts w:ascii="Arial" w:hAnsi="Arial" w:cs="Arial"/>
                <w:color w:val="000000"/>
                <w:sz w:val="20"/>
                <w:szCs w:val="20"/>
              </w:rPr>
              <w:t>2,300,000</w:t>
            </w:r>
          </w:p>
        </w:tc>
      </w:tr>
    </w:tbl>
    <w:p w14:paraId="75EBC7CE" w14:textId="77777777" w:rsidR="00362356" w:rsidRDefault="00362356"/>
    <w:sectPr w:rsidR="00362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503"/>
    <w:rsid w:val="00362356"/>
    <w:rsid w:val="00C9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381AA"/>
  <w15:chartTrackingRefBased/>
  <w15:docId w15:val="{B6381E03-605A-0D41-B0C0-A415A78F9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5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nam10.safelinks.protection.outlook.com/?url=https%3A%2F%2Fquickstats.nass.usda.gov%2F&amp;data=05%7C01%7CAshley.Tessnow%40ag.tamu.edu%7Ccf0c77b5d9ac43c6e40708dab7886430%7C9fd7580a64724d9ca142d131d3a7a116%7C0%7C0%7C638024093672929662%7CUnknown%7CTWFpbGZsb3d8eyJWIjoiMC4wLjAwMDAiLCJQIjoiV2luMzIiLCJBTiI6Ik1haWwiLCJXVCI6Mn0%3D%7C3000%7C%7C%7C&amp;sdata=kJNuavwUrEG9oCmAp73Us%2B8cKZMSL0NHjEeoe28eD5c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essnow</dc:creator>
  <cp:keywords/>
  <dc:description/>
  <cp:lastModifiedBy>ashley tessnow</cp:lastModifiedBy>
  <cp:revision>1</cp:revision>
  <dcterms:created xsi:type="dcterms:W3CDTF">2022-11-21T19:21:00Z</dcterms:created>
  <dcterms:modified xsi:type="dcterms:W3CDTF">2022-11-21T19:21:00Z</dcterms:modified>
</cp:coreProperties>
</file>